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F2E" w:rsidRDefault="00F54C46" w:rsidP="00F5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</w:rPr>
        <w:t>Correlations between the baseline and the change in HR indi</w:t>
      </w:r>
      <w:r w:rsidR="006900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s at the resting condition.</w:t>
      </w:r>
      <w:proofErr w:type="gramEnd"/>
    </w:p>
    <w:p w:rsidR="00A652CF" w:rsidRPr="000378B8" w:rsidRDefault="00A652CF" w:rsidP="00F54C4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4"/>
        <w:gridCol w:w="1464"/>
        <w:gridCol w:w="1462"/>
        <w:gridCol w:w="1462"/>
        <w:gridCol w:w="1315"/>
        <w:gridCol w:w="1316"/>
        <w:gridCol w:w="1579"/>
      </w:tblGrid>
      <w:tr w:rsidR="00F54C46" w:rsidRPr="000378B8" w:rsidTr="006661F8">
        <w:trPr>
          <w:trHeight w:val="478"/>
        </w:trPr>
        <w:tc>
          <w:tcPr>
            <w:tcW w:w="648" w:type="pct"/>
            <w:hideMark/>
          </w:tcPr>
          <w:p w:rsidR="00347AB7" w:rsidRPr="000378B8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 xml:space="preserve">E </w:t>
            </w:r>
            <w:r w:rsidR="000A38C9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(n=26)</w:t>
            </w:r>
            <w:r w:rsidR="000378B8"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7AB7" w:rsidRPr="000378B8" w:rsidRDefault="00F41BB4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HR</w:t>
            </w:r>
          </w:p>
        </w:tc>
        <w:tc>
          <w:tcPr>
            <w:tcW w:w="740" w:type="pct"/>
            <w:hideMark/>
          </w:tcPr>
          <w:p w:rsidR="00347AB7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SDNN</w:t>
            </w:r>
            <w:r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hideMark/>
          </w:tcPr>
          <w:p w:rsidR="00347AB7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HF</w:t>
            </w:r>
            <w:r w:rsidR="001C4F2E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P</w:t>
            </w:r>
            <w:r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6" w:type="pct"/>
            <w:hideMark/>
          </w:tcPr>
          <w:p w:rsidR="00347AB7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LF</w:t>
            </w:r>
            <w:r w:rsidR="001C4F2E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P</w:t>
            </w:r>
            <w:r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6" w:type="pct"/>
            <w:hideMark/>
          </w:tcPr>
          <w:p w:rsidR="00347AB7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LF</w:t>
            </w:r>
            <w:r w:rsidR="001C4F2E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P</w:t>
            </w:r>
            <w:r w:rsidRPr="000378B8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/HF</w:t>
            </w:r>
            <w:r w:rsidR="001C4F2E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P</w:t>
            </w:r>
            <w:r w:rsidRPr="000378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hideMark/>
          </w:tcPr>
          <w:p w:rsidR="00347AB7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CI</w:t>
            </w:r>
            <w:r w:rsidRPr="00F54C4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fi-FI"/>
              </w:rPr>
              <w:t>1-5</w:t>
            </w:r>
          </w:p>
        </w:tc>
      </w:tr>
      <w:tr w:rsidR="00F54C46" w:rsidRPr="000378B8" w:rsidTr="006661F8">
        <w:trPr>
          <w:trHeight w:val="478"/>
        </w:trPr>
        <w:tc>
          <w:tcPr>
            <w:tcW w:w="648" w:type="pct"/>
            <w:hideMark/>
          </w:tcPr>
          <w:p w:rsidR="00F54C46" w:rsidRPr="000378B8" w:rsidRDefault="00F54C4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∆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R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1" w:type="pct"/>
            <w:gridSpan w:val="2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 (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46" w:rsidRPr="000378B8" w:rsidTr="006661F8">
        <w:trPr>
          <w:trHeight w:val="478"/>
        </w:trPr>
        <w:tc>
          <w:tcPr>
            <w:tcW w:w="648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SDNN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pct"/>
            <w:gridSpan w:val="2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46" w:rsidRPr="000378B8" w:rsidTr="006661F8">
        <w:trPr>
          <w:trHeight w:val="451"/>
        </w:trPr>
        <w:tc>
          <w:tcPr>
            <w:tcW w:w="648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  <w:gridSpan w:val="2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46" w:rsidRPr="000378B8" w:rsidTr="006661F8">
        <w:trPr>
          <w:trHeight w:val="451"/>
        </w:trPr>
        <w:tc>
          <w:tcPr>
            <w:tcW w:w="648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gridSpan w:val="2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C46" w:rsidRPr="000378B8" w:rsidTr="006661F8">
        <w:trPr>
          <w:trHeight w:val="451"/>
        </w:trPr>
        <w:tc>
          <w:tcPr>
            <w:tcW w:w="648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/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54C46" w:rsidRPr="000378B8" w:rsidRDefault="00F54C46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hideMark/>
          </w:tcPr>
          <w:p w:rsidR="00F54C46" w:rsidRPr="000378B8" w:rsidRDefault="00F54C46" w:rsidP="00F54C4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4C46" w:rsidRPr="000378B8" w:rsidTr="006661F8">
        <w:trPr>
          <w:trHeight w:val="478"/>
        </w:trPr>
        <w:tc>
          <w:tcPr>
            <w:tcW w:w="648" w:type="pct"/>
            <w:hideMark/>
          </w:tcPr>
          <w:p w:rsidR="00347AB7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0378B8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0378B8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0378B8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0378B8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0378B8" w:rsidRPr="000378B8" w:rsidRDefault="000378B8" w:rsidP="000378B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7AB7" w:rsidRPr="000378B8" w:rsidRDefault="00F54C46" w:rsidP="00F54C4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  <w:r w:rsidR="000378B8" w:rsidRPr="000378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F54C46" w:rsidRPr="00F54C46" w:rsidTr="006661F8">
        <w:trPr>
          <w:trHeight w:val="502"/>
        </w:trPr>
        <w:tc>
          <w:tcPr>
            <w:tcW w:w="648" w:type="pct"/>
            <w:hideMark/>
          </w:tcPr>
          <w:p w:rsidR="00347AB7" w:rsidRPr="00F54C46" w:rsidRDefault="006661F8" w:rsidP="006661F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F41BB4" w:rsidRPr="00F54C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A38C9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(n=26)</w:t>
            </w:r>
          </w:p>
        </w:tc>
        <w:tc>
          <w:tcPr>
            <w:tcW w:w="741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502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R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1" w:type="pct"/>
            <w:gridSpan w:val="2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(0.034)</w:t>
            </w: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502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S</w:t>
            </w:r>
            <w:r w:rsidRPr="00F54C46">
              <w:rPr>
                <w:rFonts w:ascii="Times New Roman" w:hAnsi="Times New Roman" w:cs="Times New Roman"/>
                <w:sz w:val="24"/>
                <w:szCs w:val="24"/>
              </w:rPr>
              <w:t>DNN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pct"/>
            <w:gridSpan w:val="2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455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C46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455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086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455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086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45086">
              <w:rPr>
                <w:rFonts w:ascii="Times New Roman" w:hAnsi="Times New Roman" w:cs="Times New Roman"/>
                <w:sz w:val="24"/>
                <w:szCs w:val="24"/>
              </w:rPr>
              <w:t>/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689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54C46" w:rsidRPr="00F41BB4" w:rsidTr="006661F8">
        <w:trPr>
          <w:trHeight w:val="502"/>
        </w:trPr>
        <w:tc>
          <w:tcPr>
            <w:tcW w:w="648" w:type="pct"/>
            <w:hideMark/>
          </w:tcPr>
          <w:p w:rsidR="00347AB7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08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7AB7" w:rsidRPr="00F41BB4" w:rsidRDefault="00F41BB4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50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  <w:r w:rsidR="0034508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3450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4C46" w:rsidRPr="00F54C46" w:rsidTr="006661F8">
        <w:trPr>
          <w:trHeight w:val="558"/>
        </w:trPr>
        <w:tc>
          <w:tcPr>
            <w:tcW w:w="648" w:type="pct"/>
            <w:hideMark/>
          </w:tcPr>
          <w:p w:rsidR="00347AB7" w:rsidRPr="00F54C46" w:rsidRDefault="006661F8" w:rsidP="006661F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  <w:r w:rsidR="00F41BB4" w:rsidRPr="00F54C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A38C9">
              <w:rPr>
                <w:rFonts w:ascii="Times New Roman" w:hAnsi="Times New Roman" w:cs="Times New Roman"/>
                <w:bCs/>
                <w:sz w:val="24"/>
                <w:szCs w:val="24"/>
                <w:lang w:val="fi-FI"/>
              </w:rPr>
              <w:t>(n=21)</w:t>
            </w:r>
          </w:p>
        </w:tc>
        <w:tc>
          <w:tcPr>
            <w:tcW w:w="741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7AB7" w:rsidRPr="00F54C46" w:rsidRDefault="00347AB7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558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5086">
              <w:rPr>
                <w:rFonts w:ascii="Times New Roman" w:hAnsi="Times New Roman" w:cs="Times New Roman"/>
                <w:sz w:val="24"/>
                <w:szCs w:val="24"/>
              </w:rPr>
              <w:t>∆HR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1" w:type="pct"/>
            <w:gridSpan w:val="2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 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558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∆SDNN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346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 (0.1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433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9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086" w:rsidRPr="00F41BB4" w:rsidTr="006661F8">
        <w:trPr>
          <w:trHeight w:val="346"/>
        </w:trPr>
        <w:tc>
          <w:tcPr>
            <w:tcW w:w="648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L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/HF</w:t>
            </w:r>
            <w:r w:rsidR="001C4F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345086" w:rsidRPr="00F41BB4" w:rsidRDefault="00345086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hideMark/>
          </w:tcPr>
          <w:p w:rsidR="00345086" w:rsidRPr="00F41BB4" w:rsidRDefault="00345086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4C46" w:rsidRPr="00F41BB4" w:rsidTr="006661F8">
        <w:trPr>
          <w:trHeight w:val="558"/>
        </w:trPr>
        <w:tc>
          <w:tcPr>
            <w:tcW w:w="648" w:type="pct"/>
            <w:hideMark/>
          </w:tcPr>
          <w:p w:rsidR="00347AB7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  <w:r w:rsidR="001C4F2E" w:rsidRPr="001C4F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5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1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hideMark/>
          </w:tcPr>
          <w:p w:rsidR="00F41BB4" w:rsidRPr="00F41BB4" w:rsidRDefault="00F41BB4" w:rsidP="00F41BB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hideMark/>
          </w:tcPr>
          <w:p w:rsidR="00347AB7" w:rsidRPr="00F41BB4" w:rsidRDefault="00F41BB4" w:rsidP="00345086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45086">
              <w:rPr>
                <w:rFonts w:ascii="Times New Roman" w:hAnsi="Times New Roman" w:cs="Times New Roman"/>
                <w:sz w:val="24"/>
                <w:szCs w:val="24"/>
              </w:rPr>
              <w:t>0.37 (0.</w:t>
            </w:r>
            <w:r w:rsidRPr="00F41BB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450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690022" w:rsidRPr="000378B8" w:rsidRDefault="00F5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correlation coefficients (and P-values).</w:t>
      </w:r>
      <w:r w:rsidR="001C4F2E">
        <w:rPr>
          <w:rFonts w:ascii="Times New Roman" w:hAnsi="Times New Roman" w:cs="Times New Roman"/>
          <w:sz w:val="24"/>
          <w:szCs w:val="24"/>
        </w:rPr>
        <w:t xml:space="preserve"> </w:t>
      </w:r>
      <w:r w:rsidR="001C4F2E" w:rsidRPr="001C4F2E">
        <w:rPr>
          <w:rFonts w:ascii="Times New Roman" w:hAnsi="Times New Roman" w:cs="Times New Roman"/>
          <w:sz w:val="24"/>
          <w:szCs w:val="24"/>
        </w:rPr>
        <w:t>HR, heart rate; SDNN, standard deviation of NN intervals; HFP, high frequency power; LFP low frequency power; LFP/HFP, ratio between LFP and HFP; CI</w:t>
      </w:r>
      <w:r w:rsidR="001C4F2E" w:rsidRPr="001C4F2E">
        <w:rPr>
          <w:rFonts w:ascii="Times New Roman" w:hAnsi="Times New Roman" w:cs="Times New Roman"/>
          <w:sz w:val="24"/>
          <w:szCs w:val="24"/>
          <w:vertAlign w:val="subscript"/>
        </w:rPr>
        <w:t>1-5</w:t>
      </w:r>
      <w:r w:rsidR="001C4F2E" w:rsidRPr="001C4F2E">
        <w:rPr>
          <w:rFonts w:ascii="Times New Roman" w:hAnsi="Times New Roman" w:cs="Times New Roman"/>
          <w:sz w:val="24"/>
          <w:szCs w:val="24"/>
        </w:rPr>
        <w:t xml:space="preserve">, complexity index of </w:t>
      </w:r>
      <w:proofErr w:type="spellStart"/>
      <w:r w:rsidR="001C4F2E" w:rsidRPr="001C4F2E">
        <w:rPr>
          <w:rFonts w:ascii="Times New Roman" w:hAnsi="Times New Roman" w:cs="Times New Roman"/>
          <w:sz w:val="24"/>
          <w:szCs w:val="24"/>
        </w:rPr>
        <w:t>multiscale</w:t>
      </w:r>
      <w:proofErr w:type="spellEnd"/>
      <w:r w:rsidR="001C4F2E" w:rsidRPr="001C4F2E">
        <w:rPr>
          <w:rFonts w:ascii="Times New Roman" w:hAnsi="Times New Roman" w:cs="Times New Roman"/>
          <w:sz w:val="24"/>
          <w:szCs w:val="24"/>
        </w:rPr>
        <w:t xml:space="preserve"> entropy analysis over the scales of 1 to 5. </w:t>
      </w:r>
    </w:p>
    <w:sectPr w:rsidR="00690022" w:rsidRPr="000378B8" w:rsidSect="00A652CF">
      <w:pgSz w:w="12240" w:h="15840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7949D7"/>
    <w:rsid w:val="000378B8"/>
    <w:rsid w:val="000A38C9"/>
    <w:rsid w:val="000D5706"/>
    <w:rsid w:val="001C4F2E"/>
    <w:rsid w:val="00345086"/>
    <w:rsid w:val="00347AB7"/>
    <w:rsid w:val="0054689C"/>
    <w:rsid w:val="005A5326"/>
    <w:rsid w:val="006661F8"/>
    <w:rsid w:val="00690022"/>
    <w:rsid w:val="00725ACF"/>
    <w:rsid w:val="0076637A"/>
    <w:rsid w:val="00784290"/>
    <w:rsid w:val="007949D7"/>
    <w:rsid w:val="008D5725"/>
    <w:rsid w:val="00A652CF"/>
    <w:rsid w:val="00B55906"/>
    <w:rsid w:val="00DC02DF"/>
    <w:rsid w:val="00F41BB4"/>
    <w:rsid w:val="00F54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9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lar Electro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aravirta</dc:creator>
  <cp:lastModifiedBy>Laura Karavirta</cp:lastModifiedBy>
  <cp:revision>2</cp:revision>
  <dcterms:created xsi:type="dcterms:W3CDTF">2013-07-23T13:25:00Z</dcterms:created>
  <dcterms:modified xsi:type="dcterms:W3CDTF">2013-07-23T13:25:00Z</dcterms:modified>
</cp:coreProperties>
</file>